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5C95E5" w14:textId="75A1E7DC" w:rsidR="00ED2B24" w:rsidRPr="002124A0" w:rsidRDefault="002124A0" w:rsidP="00ED2B24">
      <w:pPr>
        <w:spacing w:line="360" w:lineRule="auto"/>
        <w:jc w:val="center"/>
        <w:rPr>
          <w:b/>
          <w:bCs/>
          <w:sz w:val="32"/>
          <w:szCs w:val="32"/>
        </w:rPr>
      </w:pPr>
      <w:r w:rsidRPr="002124A0">
        <w:rPr>
          <w:b/>
          <w:bCs/>
          <w:sz w:val="32"/>
          <w:szCs w:val="32"/>
        </w:rPr>
        <w:t>SUPPLEMENTARY MATERIAL</w:t>
      </w:r>
    </w:p>
    <w:p w14:paraId="1E2BABC8" w14:textId="77777777" w:rsidR="00165C75" w:rsidRPr="00ED2B24" w:rsidRDefault="00165C75" w:rsidP="00165C75">
      <w:pPr>
        <w:spacing w:line="360" w:lineRule="auto"/>
        <w:jc w:val="left"/>
        <w:rPr>
          <w:b/>
          <w:bCs/>
          <w:sz w:val="32"/>
          <w:szCs w:val="32"/>
        </w:rPr>
      </w:pPr>
    </w:p>
    <w:p w14:paraId="471D642F" w14:textId="5CC7D0BF" w:rsidR="00657053" w:rsidRPr="002124A0" w:rsidRDefault="00ED2B24" w:rsidP="00972C1D">
      <w:pPr>
        <w:spacing w:line="360" w:lineRule="auto"/>
        <w:jc w:val="left"/>
        <w:rPr>
          <w:rFonts w:eastAsia="等线"/>
          <w:sz w:val="22"/>
          <w:szCs w:val="22"/>
        </w:rPr>
      </w:pPr>
      <w:r w:rsidRPr="002124A0">
        <w:rPr>
          <w:rFonts w:eastAsia="等线"/>
          <w:b/>
          <w:bCs/>
          <w:sz w:val="22"/>
          <w:szCs w:val="22"/>
        </w:rPr>
        <w:t>Supplementary Figure 1</w:t>
      </w:r>
      <w:r w:rsidR="00165C75" w:rsidRPr="002124A0">
        <w:rPr>
          <w:rFonts w:eastAsia="等线"/>
          <w:b/>
          <w:bCs/>
          <w:sz w:val="22"/>
          <w:szCs w:val="22"/>
        </w:rPr>
        <w:t xml:space="preserve">. </w:t>
      </w:r>
      <w:r w:rsidR="00165C75" w:rsidRPr="002124A0">
        <w:rPr>
          <w:rFonts w:eastAsia="等线"/>
          <w:sz w:val="22"/>
          <w:szCs w:val="22"/>
        </w:rPr>
        <w:t>Forest plots of the Mendelian randomization (MR) leave-one-out sensitivity analysis.</w:t>
      </w:r>
    </w:p>
    <w:p w14:paraId="6FBB732C" w14:textId="152DA565" w:rsidR="00614FAD" w:rsidRPr="002124A0" w:rsidRDefault="00614FAD" w:rsidP="00972C1D">
      <w:pPr>
        <w:spacing w:line="360" w:lineRule="auto"/>
        <w:jc w:val="left"/>
        <w:rPr>
          <w:rFonts w:eastAsia="等线"/>
          <w:sz w:val="22"/>
          <w:szCs w:val="22"/>
        </w:rPr>
      </w:pPr>
      <w:r w:rsidRPr="002124A0">
        <w:rPr>
          <w:rFonts w:eastAsia="等线"/>
          <w:b/>
          <w:bCs/>
          <w:sz w:val="22"/>
          <w:szCs w:val="22"/>
        </w:rPr>
        <w:t>Supplementary Figure</w:t>
      </w:r>
      <w:r w:rsidR="00405F4A">
        <w:rPr>
          <w:rFonts w:eastAsia="等线" w:hint="eastAsia"/>
          <w:b/>
          <w:bCs/>
          <w:sz w:val="22"/>
          <w:szCs w:val="22"/>
        </w:rPr>
        <w:t xml:space="preserve"> </w:t>
      </w:r>
      <w:r w:rsidR="00B90E74">
        <w:rPr>
          <w:rFonts w:eastAsia="等线" w:hint="eastAsia"/>
          <w:b/>
          <w:bCs/>
          <w:sz w:val="22"/>
          <w:szCs w:val="22"/>
        </w:rPr>
        <w:t>2</w:t>
      </w:r>
      <w:r w:rsidRPr="002124A0">
        <w:rPr>
          <w:rFonts w:eastAsia="等线"/>
          <w:b/>
          <w:bCs/>
          <w:sz w:val="22"/>
          <w:szCs w:val="22"/>
        </w:rPr>
        <w:t xml:space="preserve">. </w:t>
      </w:r>
      <w:r w:rsidR="00E9491F" w:rsidRPr="002124A0">
        <w:rPr>
          <w:rFonts w:eastAsia="等线"/>
          <w:sz w:val="22"/>
          <w:szCs w:val="22"/>
        </w:rPr>
        <w:t>Scatter</w:t>
      </w:r>
      <w:r w:rsidRPr="002124A0">
        <w:rPr>
          <w:rFonts w:eastAsia="等线"/>
          <w:sz w:val="22"/>
          <w:szCs w:val="22"/>
        </w:rPr>
        <w:t xml:space="preserve"> plots of the Mendelian randomization (MR)</w:t>
      </w:r>
      <w:r w:rsidR="00147A5D" w:rsidRPr="002124A0">
        <w:rPr>
          <w:rFonts w:eastAsia="等线"/>
          <w:sz w:val="22"/>
          <w:szCs w:val="22"/>
        </w:rPr>
        <w:t xml:space="preserve"> main result based on IVW</w:t>
      </w:r>
      <w:r w:rsidRPr="002124A0">
        <w:rPr>
          <w:rFonts w:eastAsia="等线"/>
          <w:sz w:val="22"/>
          <w:szCs w:val="22"/>
        </w:rPr>
        <w:t>.</w:t>
      </w:r>
    </w:p>
    <w:p w14:paraId="7C0155AA" w14:textId="03ACF908" w:rsidR="00614FAD" w:rsidRPr="002124A0" w:rsidRDefault="00614FAD" w:rsidP="00972C1D">
      <w:pPr>
        <w:spacing w:line="360" w:lineRule="auto"/>
        <w:jc w:val="left"/>
        <w:rPr>
          <w:rFonts w:eastAsia="等线"/>
          <w:sz w:val="22"/>
          <w:szCs w:val="22"/>
        </w:rPr>
      </w:pPr>
      <w:r w:rsidRPr="002124A0">
        <w:rPr>
          <w:rFonts w:eastAsia="等线"/>
          <w:b/>
          <w:bCs/>
          <w:sz w:val="22"/>
          <w:szCs w:val="22"/>
        </w:rPr>
        <w:t xml:space="preserve">Supplementary Figure </w:t>
      </w:r>
      <w:r w:rsidR="00B90E74">
        <w:rPr>
          <w:rFonts w:eastAsia="等线" w:hint="eastAsia"/>
          <w:b/>
          <w:bCs/>
          <w:sz w:val="22"/>
          <w:szCs w:val="22"/>
        </w:rPr>
        <w:t>3</w:t>
      </w:r>
      <w:r w:rsidRPr="002124A0">
        <w:rPr>
          <w:rFonts w:eastAsia="等线"/>
          <w:b/>
          <w:bCs/>
          <w:sz w:val="22"/>
          <w:szCs w:val="22"/>
        </w:rPr>
        <w:t xml:space="preserve">. </w:t>
      </w:r>
      <w:r w:rsidR="00A5311D" w:rsidRPr="002124A0">
        <w:rPr>
          <w:sz w:val="22"/>
          <w:szCs w:val="22"/>
        </w:rPr>
        <w:t>Circle chart of identified miRNAs</w:t>
      </w:r>
    </w:p>
    <w:p w14:paraId="321ADB64" w14:textId="2B27D341" w:rsidR="00614FAD" w:rsidRPr="00405F4A" w:rsidRDefault="00614FAD" w:rsidP="00ED2B24">
      <w:pPr>
        <w:rPr>
          <w:sz w:val="28"/>
          <w:szCs w:val="28"/>
        </w:rPr>
      </w:pPr>
    </w:p>
    <w:p w14:paraId="0B7F4B4B" w14:textId="404400B3" w:rsidR="00165C75" w:rsidRDefault="00657053" w:rsidP="00165C75">
      <w:pPr>
        <w:widowControl/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64D7EE31" w14:textId="76177630" w:rsidR="00165C75" w:rsidRPr="009B3BB2" w:rsidRDefault="00B85465" w:rsidP="00165C75">
      <w:pPr>
        <w:widowControl/>
        <w:jc w:val="left"/>
        <w:rPr>
          <w:sz w:val="20"/>
          <w:szCs w:val="20"/>
        </w:rPr>
      </w:pPr>
      <w:r w:rsidRPr="009E41F6">
        <w:rPr>
          <w:noProof/>
          <w:sz w:val="18"/>
          <w:szCs w:val="18"/>
        </w:rPr>
        <w:lastRenderedPageBreak/>
        <mc:AlternateContent>
          <mc:Choice Requires="wps">
            <w:drawing>
              <wp:anchor distT="45720" distB="45720" distL="114300" distR="114300" simplePos="0" relativeHeight="251742208" behindDoc="0" locked="0" layoutInCell="1" allowOverlap="1" wp14:anchorId="4067F3DA" wp14:editId="1E6A2D0E">
                <wp:simplePos x="0" y="0"/>
                <wp:positionH relativeFrom="column">
                  <wp:posOffset>474980</wp:posOffset>
                </wp:positionH>
                <wp:positionV relativeFrom="paragraph">
                  <wp:posOffset>312654</wp:posOffset>
                </wp:positionV>
                <wp:extent cx="1780540" cy="402590"/>
                <wp:effectExtent l="0" t="0" r="0" b="0"/>
                <wp:wrapThrough wrapText="bothSides">
                  <wp:wrapPolygon edited="0">
                    <wp:start x="693" y="0"/>
                    <wp:lineTo x="693" y="20442"/>
                    <wp:lineTo x="20799" y="20442"/>
                    <wp:lineTo x="20799" y="0"/>
                    <wp:lineTo x="693" y="0"/>
                  </wp:wrapPolygon>
                </wp:wrapThrough>
                <wp:docPr id="37133311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0540" cy="402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C43C85" w14:textId="32F2568C" w:rsidR="00CE2A57" w:rsidRPr="009B3BB2" w:rsidRDefault="00CE2A57" w:rsidP="00CE2A57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3BB2">
                              <w:rPr>
                                <w:sz w:val="20"/>
                                <w:szCs w:val="20"/>
                              </w:rPr>
                              <w:t>Activated &amp; resting CD4 regulatory T cell%CD4 T cell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67F3D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37.4pt;margin-top:24.6pt;width:140.2pt;height:31.7pt;z-index:251742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" filled="f" stroked="f">
                <v:textbox inset=",0,,0">
                  <w:txbxContent>
                    <w:p w14:paraId="4EC43C85" w14:textId="32F2568C" w:rsidR="00CE2A57" w:rsidRPr="009B3BB2" w:rsidRDefault="00CE2A57" w:rsidP="00CE2A57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3BB2">
                        <w:rPr>
                          <w:sz w:val="20"/>
                          <w:szCs w:val="20"/>
                        </w:rPr>
                        <w:t>Activated &amp; resting CD4 regulatory T cell%CD4 T cell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165C75" w:rsidRPr="009B3BB2">
        <w:rPr>
          <w:b/>
          <w:bCs/>
          <w:sz w:val="20"/>
          <w:szCs w:val="20"/>
        </w:rPr>
        <w:t>Supplementary Figure 1.</w:t>
      </w:r>
      <w:r w:rsidR="00165C75" w:rsidRPr="009B3BB2">
        <w:rPr>
          <w:sz w:val="20"/>
          <w:szCs w:val="20"/>
        </w:rPr>
        <w:t xml:space="preserve"> Forest plots of the Mendelian randomization (MR) leave-one-out sensitivity analysis.</w:t>
      </w:r>
    </w:p>
    <w:p w14:paraId="1660B678" w14:textId="7D1E1807" w:rsidR="00A573B8" w:rsidRDefault="00B85465" w:rsidP="00A573B8">
      <w:pPr>
        <w:widowControl/>
        <w:rPr>
          <w:sz w:val="22"/>
          <w:szCs w:val="22"/>
        </w:rPr>
      </w:pPr>
      <w:r w:rsidRPr="009E41F6">
        <w:rPr>
          <w:noProof/>
        </w:rPr>
        <w:drawing>
          <wp:anchor distT="0" distB="0" distL="114300" distR="114300" simplePos="0" relativeHeight="251659264" behindDoc="0" locked="0" layoutInCell="1" allowOverlap="1" wp14:anchorId="7CD013AF" wp14:editId="7274831B">
            <wp:simplePos x="0" y="0"/>
            <wp:positionH relativeFrom="column">
              <wp:posOffset>2914149</wp:posOffset>
            </wp:positionH>
            <wp:positionV relativeFrom="paragraph">
              <wp:posOffset>319171</wp:posOffset>
            </wp:positionV>
            <wp:extent cx="2278380" cy="2026920"/>
            <wp:effectExtent l="0" t="0" r="7620" b="0"/>
            <wp:wrapSquare wrapText="bothSides"/>
            <wp:docPr id="152533258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8380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41F6">
        <w:rPr>
          <w:b/>
          <w:bCs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744256" behindDoc="0" locked="0" layoutInCell="1" allowOverlap="1" wp14:anchorId="03BFDB05" wp14:editId="15512EBD">
                <wp:simplePos x="0" y="0"/>
                <wp:positionH relativeFrom="column">
                  <wp:posOffset>2610251</wp:posOffset>
                </wp:positionH>
                <wp:positionV relativeFrom="paragraph">
                  <wp:posOffset>12499</wp:posOffset>
                </wp:positionV>
                <wp:extent cx="2941320" cy="258445"/>
                <wp:effectExtent l="0" t="0" r="0" b="8255"/>
                <wp:wrapThrough wrapText="bothSides">
                  <wp:wrapPolygon edited="0">
                    <wp:start x="420" y="0"/>
                    <wp:lineTo x="420" y="20698"/>
                    <wp:lineTo x="21124" y="20698"/>
                    <wp:lineTo x="21124" y="0"/>
                    <wp:lineTo x="420" y="0"/>
                  </wp:wrapPolygon>
                </wp:wrapThrough>
                <wp:docPr id="156332087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1320" cy="2584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4B8A10" w14:textId="2F76B6E9" w:rsidR="00B85465" w:rsidRPr="009B3BB2" w:rsidRDefault="00B85465" w:rsidP="00B85465">
                            <w:pPr>
                              <w:widowControl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B3BB2">
                              <w:rPr>
                                <w:sz w:val="20"/>
                                <w:szCs w:val="20"/>
                              </w:rPr>
                              <w:t xml:space="preserve">DN (CD4-CD8-) T cell % leukocyte </w:t>
                            </w:r>
                          </w:p>
                          <w:p w14:paraId="5AFC5583" w14:textId="77777777" w:rsidR="00B85465" w:rsidRPr="009B3BB2" w:rsidRDefault="00B85465" w:rsidP="00B85465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0" rIns="9144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BFDB05" id="_x0000_s1027" type="#_x0000_t202" style="position:absolute;left:0;text-align:left;margin-left:205.55pt;margin-top:1pt;width:231.6pt;height:20.35pt;z-index:251744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" filled="f" stroked="f">
                <v:textbox inset=",0,,0">
                  <w:txbxContent>
                    <w:p w14:paraId="464B8A10" w14:textId="2F76B6E9" w:rsidR="00B85465" w:rsidRPr="009B3BB2" w:rsidRDefault="00B85465" w:rsidP="00B85465">
                      <w:pPr>
                        <w:widowControl/>
                        <w:jc w:val="center"/>
                        <w:rPr>
                          <w:sz w:val="20"/>
                          <w:szCs w:val="20"/>
                        </w:rPr>
                      </w:pPr>
                      <w:r w:rsidRPr="009B3BB2">
                        <w:rPr>
                          <w:sz w:val="20"/>
                          <w:szCs w:val="20"/>
                        </w:rPr>
                        <w:t xml:space="preserve">DN (CD4-CD8-) T cell % leukocyte </w:t>
                      </w:r>
                    </w:p>
                    <w:p w14:paraId="5AFC5583" w14:textId="77777777" w:rsidR="00B85465" w:rsidRPr="009B3BB2" w:rsidRDefault="00B85465" w:rsidP="00B85465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20FCB342" w14:textId="682A421E" w:rsidR="00E342AF" w:rsidRDefault="00B85465" w:rsidP="00147A5D">
      <w:pPr>
        <w:widowControl/>
        <w:jc w:val="left"/>
        <w:rPr>
          <w:b/>
          <w:bCs/>
        </w:rPr>
      </w:pPr>
      <w:r w:rsidRPr="009B3BB2">
        <w:rPr>
          <w:noProof/>
          <w:sz w:val="15"/>
          <w:szCs w:val="15"/>
        </w:rPr>
        <w:drawing>
          <wp:anchor distT="0" distB="0" distL="114300" distR="114300" simplePos="0" relativeHeight="251658240" behindDoc="0" locked="0" layoutInCell="1" allowOverlap="1" wp14:anchorId="4D42E7AC" wp14:editId="0B982952">
            <wp:simplePos x="0" y="0"/>
            <wp:positionH relativeFrom="column">
              <wp:posOffset>141605</wp:posOffset>
            </wp:positionH>
            <wp:positionV relativeFrom="paragraph">
              <wp:posOffset>119848</wp:posOffset>
            </wp:positionV>
            <wp:extent cx="2309495" cy="2026920"/>
            <wp:effectExtent l="0" t="0" r="0" b="0"/>
            <wp:wrapSquare wrapText="bothSides"/>
            <wp:docPr id="9492459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9495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4F22AA" w14:textId="402C3EA5" w:rsidR="00E342AF" w:rsidRDefault="00E342AF" w:rsidP="00147A5D">
      <w:pPr>
        <w:widowControl/>
        <w:jc w:val="left"/>
        <w:rPr>
          <w:b/>
          <w:bCs/>
        </w:rPr>
      </w:pPr>
    </w:p>
    <w:p w14:paraId="3DE0D273" w14:textId="37AB38F7" w:rsidR="00E342AF" w:rsidRDefault="00E342AF" w:rsidP="00147A5D">
      <w:pPr>
        <w:widowControl/>
        <w:jc w:val="left"/>
        <w:rPr>
          <w:b/>
          <w:bCs/>
        </w:rPr>
      </w:pPr>
    </w:p>
    <w:p w14:paraId="2C099333" w14:textId="632AB123" w:rsidR="00E342AF" w:rsidRDefault="00E342AF" w:rsidP="00147A5D">
      <w:pPr>
        <w:widowControl/>
        <w:jc w:val="left"/>
        <w:rPr>
          <w:b/>
          <w:bCs/>
        </w:rPr>
      </w:pPr>
    </w:p>
    <w:p w14:paraId="4C3570E0" w14:textId="65AC4C58" w:rsidR="00E342AF" w:rsidRDefault="00E342AF" w:rsidP="00147A5D">
      <w:pPr>
        <w:widowControl/>
        <w:jc w:val="left"/>
        <w:rPr>
          <w:b/>
          <w:bCs/>
        </w:rPr>
      </w:pPr>
    </w:p>
    <w:p w14:paraId="384AE0B9" w14:textId="19D2E207" w:rsidR="00E342AF" w:rsidRDefault="00E342AF" w:rsidP="00147A5D">
      <w:pPr>
        <w:widowControl/>
        <w:jc w:val="left"/>
        <w:rPr>
          <w:b/>
          <w:bCs/>
        </w:rPr>
      </w:pPr>
    </w:p>
    <w:p w14:paraId="758FCF63" w14:textId="1FF155D6" w:rsidR="00147A5D" w:rsidRDefault="00147A5D" w:rsidP="005E7997">
      <w:pPr>
        <w:widowControl/>
        <w:jc w:val="left"/>
        <w:rPr>
          <w:b/>
          <w:bCs/>
        </w:rPr>
      </w:pPr>
    </w:p>
    <w:p w14:paraId="0DECFF8E" w14:textId="2F421247" w:rsidR="005E7997" w:rsidRPr="005E7997" w:rsidRDefault="005E7997" w:rsidP="005E7997">
      <w:pPr>
        <w:widowControl/>
        <w:jc w:val="left"/>
        <w:rPr>
          <w:b/>
          <w:bCs/>
        </w:rPr>
      </w:pPr>
      <w:bookmarkStart w:id="0" w:name="_Hlk157083263"/>
      <w:bookmarkEnd w:id="0"/>
    </w:p>
    <w:p w14:paraId="5E834635" w14:textId="7F8B6097" w:rsidR="0061372A" w:rsidRPr="00147A5D" w:rsidRDefault="00B85465" w:rsidP="00996B82">
      <w:pPr>
        <w:jc w:val="left"/>
        <w:rPr>
          <w:b/>
          <w:bCs/>
          <w:sz w:val="18"/>
          <w:szCs w:val="18"/>
        </w:rPr>
      </w:pPr>
      <w:r w:rsidRPr="009E41F6">
        <w:rPr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010FEFE" wp14:editId="6C2C2312">
                <wp:simplePos x="0" y="0"/>
                <wp:positionH relativeFrom="column">
                  <wp:posOffset>348615</wp:posOffset>
                </wp:positionH>
                <wp:positionV relativeFrom="paragraph">
                  <wp:posOffset>365125</wp:posOffset>
                </wp:positionV>
                <wp:extent cx="4840605" cy="198120"/>
                <wp:effectExtent l="0" t="0" r="0" b="11430"/>
                <wp:wrapSquare wrapText="bothSides"/>
                <wp:docPr id="47619166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40605" cy="1981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0D808C" w14:textId="70A9BA09" w:rsidR="00A573B8" w:rsidRPr="009B3BB2" w:rsidRDefault="00A573B8" w:rsidP="00B85465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3BB2">
                              <w:rPr>
                                <w:sz w:val="20"/>
                                <w:szCs w:val="20"/>
                              </w:rPr>
                              <w:t xml:space="preserve">(1) </w:t>
                            </w:r>
                            <w:r w:rsidR="005E7997" w:rsidRPr="009B3BB2">
                              <w:rPr>
                                <w:sz w:val="20"/>
                                <w:szCs w:val="20"/>
                              </w:rPr>
                              <w:t xml:space="preserve">UKB A </w:t>
                            </w:r>
                            <w:r w:rsidRPr="009B3BB2">
                              <w:rPr>
                                <w:sz w:val="20"/>
                                <w:szCs w:val="20"/>
                              </w:rPr>
                              <w:t>group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10FEFE" id="_x0000_s1028" type="#_x0000_t202" style="position:absolute;margin-left:27.45pt;margin-top:28.75pt;width:381.15pt;height:15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" filled="f" stroked="f">
                <v:textbox inset=",0,,0">
                  <w:txbxContent>
                    <w:p w14:paraId="1B0D808C" w14:textId="70A9BA09" w:rsidR="00A573B8" w:rsidRPr="009B3BB2" w:rsidRDefault="00A573B8" w:rsidP="00B85465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3BB2">
                        <w:rPr>
                          <w:sz w:val="20"/>
                          <w:szCs w:val="20"/>
                        </w:rPr>
                        <w:t xml:space="preserve">(1) </w:t>
                      </w:r>
                      <w:r w:rsidR="005E7997" w:rsidRPr="009B3BB2">
                        <w:rPr>
                          <w:sz w:val="20"/>
                          <w:szCs w:val="20"/>
                        </w:rPr>
                        <w:t xml:space="preserve">UKB A </w:t>
                      </w:r>
                      <w:r w:rsidRPr="009B3BB2">
                        <w:rPr>
                          <w:sz w:val="20"/>
                          <w:szCs w:val="20"/>
                        </w:rPr>
                        <w:t>gro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8D63A7F" w14:textId="4D64A6E9" w:rsidR="005E7997" w:rsidRDefault="006C7B13" w:rsidP="00996B82">
      <w:pPr>
        <w:jc w:val="left"/>
        <w:rPr>
          <w:b/>
          <w:bCs/>
        </w:rPr>
      </w:pPr>
      <w:r w:rsidRPr="009E41F6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337464A1" wp14:editId="0261CB7A">
                <wp:simplePos x="0" y="0"/>
                <wp:positionH relativeFrom="column">
                  <wp:posOffset>348615</wp:posOffset>
                </wp:positionH>
                <wp:positionV relativeFrom="paragraph">
                  <wp:posOffset>2465003</wp:posOffset>
                </wp:positionV>
                <wp:extent cx="4926330" cy="180340"/>
                <wp:effectExtent l="0" t="0" r="0" b="10160"/>
                <wp:wrapSquare wrapText="bothSides"/>
                <wp:docPr id="50340552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6330" cy="1803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26E8EC" w14:textId="76E93893" w:rsidR="00EF39F3" w:rsidRPr="009B3BB2" w:rsidRDefault="00B85465" w:rsidP="00CE2A57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(2) </w:t>
                            </w:r>
                            <w:r w:rsidR="00EF39F3" w:rsidRPr="009B3BB2">
                              <w:rPr>
                                <w:sz w:val="20"/>
                                <w:szCs w:val="20"/>
                              </w:rPr>
                              <w:t>UKB B group</w:t>
                            </w:r>
                          </w:p>
                        </w:txbxContent>
                      </wps:txbx>
                      <wps:bodyPr rot="0" vert="horz" wrap="square" lIns="91440" tIns="0" rIns="9144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7464A1" id="_x0000_s1029" type="#_x0000_t202" style="position:absolute;margin-left:27.45pt;margin-top:194.1pt;width:387.9pt;height:14.2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" filled="f" stroked="f">
                <v:textbox inset=",0,,0">
                  <w:txbxContent>
                    <w:p w14:paraId="0126E8EC" w14:textId="76E93893" w:rsidR="00EF39F3" w:rsidRPr="009B3BB2" w:rsidRDefault="00B85465" w:rsidP="00CE2A57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(2) </w:t>
                      </w:r>
                      <w:r w:rsidR="00EF39F3" w:rsidRPr="009B3BB2">
                        <w:rPr>
                          <w:sz w:val="20"/>
                          <w:szCs w:val="20"/>
                        </w:rPr>
                        <w:t>UKB B gro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bCs/>
          <w:noProof/>
        </w:rPr>
        <w:drawing>
          <wp:anchor distT="0" distB="0" distL="114300" distR="114300" simplePos="0" relativeHeight="251695104" behindDoc="0" locked="0" layoutInCell="1" allowOverlap="1" wp14:anchorId="0C76BDE8" wp14:editId="3E882986">
            <wp:simplePos x="0" y="0"/>
            <wp:positionH relativeFrom="column">
              <wp:posOffset>2910840</wp:posOffset>
            </wp:positionH>
            <wp:positionV relativeFrom="paragraph">
              <wp:posOffset>401754</wp:posOffset>
            </wp:positionV>
            <wp:extent cx="2310130" cy="2105025"/>
            <wp:effectExtent l="0" t="0" r="0" b="9525"/>
            <wp:wrapSquare wrapText="bothSides"/>
            <wp:docPr id="142191835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3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</w:rPr>
        <w:drawing>
          <wp:anchor distT="0" distB="0" distL="114300" distR="114300" simplePos="0" relativeHeight="251692032" behindDoc="0" locked="0" layoutInCell="1" allowOverlap="1" wp14:anchorId="120321AE" wp14:editId="73630AC5">
            <wp:simplePos x="0" y="0"/>
            <wp:positionH relativeFrom="column">
              <wp:posOffset>207645</wp:posOffset>
            </wp:positionH>
            <wp:positionV relativeFrom="paragraph">
              <wp:posOffset>405130</wp:posOffset>
            </wp:positionV>
            <wp:extent cx="2248535" cy="2099310"/>
            <wp:effectExtent l="0" t="0" r="0" b="0"/>
            <wp:wrapSquare wrapText="bothSides"/>
            <wp:docPr id="2832038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8535" cy="209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558ACE" w14:textId="1CDFD32E" w:rsidR="005E7997" w:rsidRDefault="006C7B13" w:rsidP="00996B82">
      <w:pPr>
        <w:jc w:val="left"/>
        <w:rPr>
          <w:b/>
          <w:bCs/>
        </w:rPr>
      </w:pPr>
      <w:r w:rsidRPr="009E41F6">
        <w:rPr>
          <w:b/>
          <w:bCs/>
          <w:noProof/>
        </w:rPr>
        <w:drawing>
          <wp:anchor distT="0" distB="0" distL="114300" distR="114300" simplePos="0" relativeHeight="251665408" behindDoc="0" locked="0" layoutInCell="1" allowOverlap="1" wp14:anchorId="6B750CB6" wp14:editId="1A53FF7F">
            <wp:simplePos x="0" y="0"/>
            <wp:positionH relativeFrom="column">
              <wp:posOffset>2952115</wp:posOffset>
            </wp:positionH>
            <wp:positionV relativeFrom="paragraph">
              <wp:posOffset>2294255</wp:posOffset>
            </wp:positionV>
            <wp:extent cx="2204720" cy="2204720"/>
            <wp:effectExtent l="0" t="0" r="5080" b="5080"/>
            <wp:wrapSquare wrapText="bothSides"/>
            <wp:docPr id="92886925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4720" cy="220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E8A448" w14:textId="7CF9F959" w:rsidR="005E7997" w:rsidRDefault="006C7B13" w:rsidP="00996B82">
      <w:pPr>
        <w:jc w:val="left"/>
        <w:rPr>
          <w:b/>
          <w:bCs/>
        </w:rPr>
      </w:pPr>
      <w:r w:rsidRPr="009E41F6">
        <w:rPr>
          <w:noProof/>
        </w:rPr>
        <w:drawing>
          <wp:anchor distT="0" distB="0" distL="114300" distR="114300" simplePos="0" relativeHeight="251664384" behindDoc="0" locked="0" layoutInCell="1" allowOverlap="1" wp14:anchorId="4A81F3D2" wp14:editId="11B2E9A1">
            <wp:simplePos x="0" y="0"/>
            <wp:positionH relativeFrom="column">
              <wp:posOffset>294640</wp:posOffset>
            </wp:positionH>
            <wp:positionV relativeFrom="paragraph">
              <wp:posOffset>9525</wp:posOffset>
            </wp:positionV>
            <wp:extent cx="2156460" cy="2156460"/>
            <wp:effectExtent l="0" t="0" r="0" b="0"/>
            <wp:wrapSquare wrapText="bothSides"/>
            <wp:docPr id="15793453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6460" cy="215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C12574" w14:textId="01C1F238" w:rsidR="005E7997" w:rsidRPr="00EF39F3" w:rsidRDefault="005E7997" w:rsidP="00996B82">
      <w:pPr>
        <w:jc w:val="left"/>
        <w:rPr>
          <w:b/>
          <w:bCs/>
        </w:rPr>
      </w:pPr>
    </w:p>
    <w:p w14:paraId="5A26D60D" w14:textId="1B144AAD" w:rsidR="005E7997" w:rsidRDefault="005E7997" w:rsidP="00996B82">
      <w:pPr>
        <w:jc w:val="left"/>
        <w:rPr>
          <w:b/>
          <w:bCs/>
        </w:rPr>
      </w:pPr>
    </w:p>
    <w:p w14:paraId="07FF5786" w14:textId="7FDB8FA1" w:rsidR="005E7997" w:rsidRDefault="005E7997" w:rsidP="00996B82">
      <w:pPr>
        <w:jc w:val="left"/>
        <w:rPr>
          <w:b/>
          <w:bCs/>
        </w:rPr>
      </w:pPr>
    </w:p>
    <w:p w14:paraId="5EE9020D" w14:textId="2C6EF16D" w:rsidR="005E7997" w:rsidRDefault="005E7997" w:rsidP="00996B82">
      <w:pPr>
        <w:jc w:val="left"/>
        <w:rPr>
          <w:b/>
          <w:bCs/>
        </w:rPr>
      </w:pPr>
    </w:p>
    <w:p w14:paraId="3027DB15" w14:textId="59249E6C" w:rsidR="005E7997" w:rsidRDefault="005E7997" w:rsidP="00996B82">
      <w:pPr>
        <w:jc w:val="left"/>
        <w:rPr>
          <w:b/>
          <w:bCs/>
        </w:rPr>
      </w:pPr>
    </w:p>
    <w:p w14:paraId="6F2A35A1" w14:textId="44329D6C" w:rsidR="005E7997" w:rsidRDefault="005E7997" w:rsidP="00996B82">
      <w:pPr>
        <w:jc w:val="left"/>
        <w:rPr>
          <w:b/>
          <w:bCs/>
        </w:rPr>
      </w:pPr>
    </w:p>
    <w:p w14:paraId="724D4739" w14:textId="68B73EC6" w:rsidR="005E7997" w:rsidRDefault="005E7997" w:rsidP="00996B82">
      <w:pPr>
        <w:jc w:val="left"/>
        <w:rPr>
          <w:b/>
          <w:bCs/>
        </w:rPr>
      </w:pPr>
    </w:p>
    <w:p w14:paraId="68B9476C" w14:textId="307C5118" w:rsidR="005E7997" w:rsidRDefault="005E7997" w:rsidP="00996B82">
      <w:pPr>
        <w:jc w:val="left"/>
        <w:rPr>
          <w:b/>
          <w:bCs/>
        </w:rPr>
      </w:pPr>
    </w:p>
    <w:p w14:paraId="436AA552" w14:textId="71536F03" w:rsidR="005E7997" w:rsidRDefault="006C7B13" w:rsidP="00996B82">
      <w:pPr>
        <w:jc w:val="left"/>
        <w:rPr>
          <w:b/>
          <w:bCs/>
        </w:rPr>
      </w:pPr>
      <w:r w:rsidRPr="009E41F6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40160" behindDoc="0" locked="0" layoutInCell="1" allowOverlap="1" wp14:anchorId="4C0BBD6C" wp14:editId="29D7D604">
                <wp:simplePos x="0" y="0"/>
                <wp:positionH relativeFrom="column">
                  <wp:posOffset>-270711</wp:posOffset>
                </wp:positionH>
                <wp:positionV relativeFrom="paragraph">
                  <wp:posOffset>591686</wp:posOffset>
                </wp:positionV>
                <wp:extent cx="5889458" cy="1215190"/>
                <wp:effectExtent l="0" t="0" r="0" b="4445"/>
                <wp:wrapSquare wrapText="bothSides"/>
                <wp:docPr id="54770624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9458" cy="12151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851B3B" w14:textId="2622BF6D" w:rsidR="00CE2A57" w:rsidRDefault="00CE2A57" w:rsidP="00CE2A57">
                            <w:r w:rsidRPr="00CE2A57">
                              <w:rPr>
                                <w:sz w:val="20"/>
                                <w:szCs w:val="20"/>
                              </w:rPr>
                              <w:t>Figure S</w:t>
                            </w:r>
                            <w:r w:rsidR="006C7B13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</w:t>
                            </w:r>
                            <w:r w:rsidRPr="00CE2A57">
                              <w:rPr>
                                <w:sz w:val="20"/>
                                <w:szCs w:val="20"/>
                              </w:rPr>
                              <w:t xml:space="preserve"> Leave-one-out analysis for the association of </w:t>
                            </w:r>
                            <w:r w:rsidR="006C7B13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immune cells</w:t>
                            </w:r>
                            <w:r w:rsidRPr="00CE2A57">
                              <w:rPr>
                                <w:sz w:val="20"/>
                                <w:szCs w:val="20"/>
                              </w:rPr>
                              <w:t xml:space="preserve"> and CRC. Th</w:t>
                            </w:r>
                            <w:r w:rsidR="006C7B13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ese</w:t>
                            </w:r>
                            <w:r w:rsidRPr="00CE2A57">
                              <w:rPr>
                                <w:sz w:val="20"/>
                                <w:szCs w:val="20"/>
                              </w:rPr>
                              <w:t xml:space="preserve"> figure</w:t>
                            </w:r>
                            <w:r w:rsidR="006C7B13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s</w:t>
                            </w:r>
                            <w:r w:rsidRPr="00CE2A57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C7B13" w:rsidRPr="00CE2A57">
                              <w:rPr>
                                <w:sz w:val="20"/>
                                <w:szCs w:val="20"/>
                              </w:rPr>
                              <w:t>show</w:t>
                            </w:r>
                            <w:r w:rsidRPr="00CE2A57">
                              <w:rPr>
                                <w:sz w:val="20"/>
                                <w:szCs w:val="20"/>
                              </w:rPr>
                              <w:t xml:space="preserve"> the results of the leave-one-out analysis for all significant causal relationships identified in the primary analysis. The black dots represent the estimated causal association between a specific exposure and the target mental disorder when each SNP is removed in turn. The red dots represent the overall causal estimate using the random-effects inverse variance weighted method. The horizontal lines indicate the 95% confidence intervals.</w:t>
                            </w:r>
                            <w:r w:rsidR="006C7B13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The results indicates that all SNPs identified in the study are qualified and steady.</w:t>
                            </w:r>
                          </w:p>
                        </w:txbxContent>
                      </wps:txbx>
                      <wps:bodyPr rot="0" vert="horz" wrap="square" lIns="91440" tIns="0" rIns="9144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BBD6C" id="_x0000_s1030" type="#_x0000_t202" style="position:absolute;margin-left:-21.3pt;margin-top:46.6pt;width:463.75pt;height:95.7pt;z-index:251740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" filled="f" stroked="f">
                <v:textbox inset=",0,,0">
                  <w:txbxContent>
                    <w:p w14:paraId="66851B3B" w14:textId="2622BF6D" w:rsidR="00CE2A57" w:rsidRDefault="00CE2A57" w:rsidP="00CE2A57">
                      <w:r w:rsidRPr="00CE2A57">
                        <w:rPr>
                          <w:sz w:val="20"/>
                          <w:szCs w:val="20"/>
                        </w:rPr>
                        <w:t>Figure S</w:t>
                      </w:r>
                      <w:r w:rsidR="006C7B13">
                        <w:rPr>
                          <w:rFonts w:hint="eastAsia"/>
                          <w:sz w:val="20"/>
                          <w:szCs w:val="20"/>
                        </w:rPr>
                        <w:t>1</w:t>
                      </w:r>
                      <w:r w:rsidRPr="00CE2A57">
                        <w:rPr>
                          <w:sz w:val="20"/>
                          <w:szCs w:val="20"/>
                        </w:rPr>
                        <w:t xml:space="preserve"> Leave-one-out analysis for the association of </w:t>
                      </w:r>
                      <w:r w:rsidR="006C7B13">
                        <w:rPr>
                          <w:rFonts w:hint="eastAsia"/>
                          <w:sz w:val="20"/>
                          <w:szCs w:val="20"/>
                        </w:rPr>
                        <w:t>immune cells</w:t>
                      </w:r>
                      <w:r w:rsidRPr="00CE2A57">
                        <w:rPr>
                          <w:sz w:val="20"/>
                          <w:szCs w:val="20"/>
                        </w:rPr>
                        <w:t xml:space="preserve"> and CRC. Th</w:t>
                      </w:r>
                      <w:r w:rsidR="006C7B13">
                        <w:rPr>
                          <w:rFonts w:hint="eastAsia"/>
                          <w:sz w:val="20"/>
                          <w:szCs w:val="20"/>
                        </w:rPr>
                        <w:t>ese</w:t>
                      </w:r>
                      <w:r w:rsidRPr="00CE2A57">
                        <w:rPr>
                          <w:sz w:val="20"/>
                          <w:szCs w:val="20"/>
                        </w:rPr>
                        <w:t xml:space="preserve"> figure</w:t>
                      </w:r>
                      <w:r w:rsidR="006C7B13">
                        <w:rPr>
                          <w:rFonts w:hint="eastAsia"/>
                          <w:sz w:val="20"/>
                          <w:szCs w:val="20"/>
                        </w:rPr>
                        <w:t>s</w:t>
                      </w:r>
                      <w:r w:rsidRPr="00CE2A57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6C7B13" w:rsidRPr="00CE2A57">
                        <w:rPr>
                          <w:sz w:val="20"/>
                          <w:szCs w:val="20"/>
                        </w:rPr>
                        <w:t>show</w:t>
                      </w:r>
                      <w:r w:rsidRPr="00CE2A57">
                        <w:rPr>
                          <w:sz w:val="20"/>
                          <w:szCs w:val="20"/>
                        </w:rPr>
                        <w:t xml:space="preserve"> the results of the leave-one-out analysis for all significant causal relationships identified in the primary analysis. The black dots represent the estimated causal association between a specific exposure and the target mental disorder when each SNP is removed in turn. The red dots represent the overall causal estimate using the random-effects inverse variance weighted method. The horizontal lines indicate the 95% confidence intervals.</w:t>
                      </w:r>
                      <w:r w:rsidR="006C7B13">
                        <w:rPr>
                          <w:rFonts w:hint="eastAsia"/>
                          <w:sz w:val="20"/>
                          <w:szCs w:val="20"/>
                        </w:rPr>
                        <w:t xml:space="preserve"> The results indicates that all SNPs identified in the study are qualified and stead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E41F6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49BD1CB" wp14:editId="4ACC2B58">
                <wp:simplePos x="0" y="0"/>
                <wp:positionH relativeFrom="column">
                  <wp:posOffset>378460</wp:posOffset>
                </wp:positionH>
                <wp:positionV relativeFrom="paragraph">
                  <wp:posOffset>349350</wp:posOffset>
                </wp:positionV>
                <wp:extent cx="4841875" cy="161925"/>
                <wp:effectExtent l="0" t="0" r="0" b="9525"/>
                <wp:wrapSquare wrapText="bothSides"/>
                <wp:docPr id="69187632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41875" cy="161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98F1AF" w14:textId="39DDA02B" w:rsidR="00147A5D" w:rsidRPr="009B3BB2" w:rsidRDefault="00147A5D" w:rsidP="00147A5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B3BB2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="00B85465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3</w:t>
                            </w:r>
                            <w:r w:rsidRPr="009B3BB2">
                              <w:rPr>
                                <w:sz w:val="20"/>
                                <w:szCs w:val="20"/>
                              </w:rPr>
                              <w:t xml:space="preserve">) </w:t>
                            </w:r>
                            <w:r w:rsidR="005E7997" w:rsidRPr="009B3BB2">
                              <w:rPr>
                                <w:sz w:val="20"/>
                                <w:szCs w:val="20"/>
                              </w:rPr>
                              <w:t>Meta-C</w:t>
                            </w:r>
                            <w:r w:rsidRPr="009B3BB2">
                              <w:rPr>
                                <w:sz w:val="20"/>
                                <w:szCs w:val="20"/>
                              </w:rPr>
                              <w:t xml:space="preserve"> group</w:t>
                            </w:r>
                          </w:p>
                          <w:p w14:paraId="64136C12" w14:textId="1E1BECDD" w:rsidR="00147A5D" w:rsidRDefault="00147A5D"/>
                        </w:txbxContent>
                      </wps:txbx>
                      <wps:bodyPr rot="0" vert="horz" wrap="square" lIns="91440" tIns="0" rIns="9144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9BD1CB" id="_x0000_s1031" type="#_x0000_t202" style="position:absolute;margin-left:29.8pt;margin-top:27.5pt;width:381.25pt;height:12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" filled="f" stroked="f">
                <v:textbox inset=",0,,0">
                  <w:txbxContent>
                    <w:p w14:paraId="2898F1AF" w14:textId="39DDA02B" w:rsidR="00147A5D" w:rsidRPr="009B3BB2" w:rsidRDefault="00147A5D" w:rsidP="00147A5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B3BB2">
                        <w:rPr>
                          <w:sz w:val="20"/>
                          <w:szCs w:val="20"/>
                        </w:rPr>
                        <w:t>(</w:t>
                      </w:r>
                      <w:r w:rsidR="00B85465">
                        <w:rPr>
                          <w:rFonts w:hint="eastAsia"/>
                          <w:sz w:val="20"/>
                          <w:szCs w:val="20"/>
                        </w:rPr>
                        <w:t>3</w:t>
                      </w:r>
                      <w:r w:rsidRPr="009B3BB2">
                        <w:rPr>
                          <w:sz w:val="20"/>
                          <w:szCs w:val="20"/>
                        </w:rPr>
                        <w:t xml:space="preserve">) </w:t>
                      </w:r>
                      <w:r w:rsidR="005E7997" w:rsidRPr="009B3BB2">
                        <w:rPr>
                          <w:sz w:val="20"/>
                          <w:szCs w:val="20"/>
                        </w:rPr>
                        <w:t>Meta-C</w:t>
                      </w:r>
                      <w:r w:rsidRPr="009B3BB2">
                        <w:rPr>
                          <w:sz w:val="20"/>
                          <w:szCs w:val="20"/>
                        </w:rPr>
                        <w:t xml:space="preserve"> group</w:t>
                      </w:r>
                    </w:p>
                    <w:p w14:paraId="64136C12" w14:textId="1E1BECDD" w:rsidR="00147A5D" w:rsidRDefault="00147A5D"/>
                  </w:txbxContent>
                </v:textbox>
                <w10:wrap type="square"/>
              </v:shape>
            </w:pict>
          </mc:Fallback>
        </mc:AlternateContent>
      </w:r>
    </w:p>
    <w:p w14:paraId="21218EFC" w14:textId="5ACC8F18" w:rsidR="005D1A04" w:rsidRDefault="001C7B95" w:rsidP="005D1A04">
      <w:pPr>
        <w:jc w:val="left"/>
        <w:rPr>
          <w:rFonts w:eastAsia="等线"/>
        </w:rPr>
      </w:pPr>
      <w:r w:rsidRPr="00405F4A">
        <w:rPr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0BC3E42E" wp14:editId="66627A9F">
                <wp:simplePos x="0" y="0"/>
                <wp:positionH relativeFrom="column">
                  <wp:posOffset>2694773</wp:posOffset>
                </wp:positionH>
                <wp:positionV relativeFrom="paragraph">
                  <wp:posOffset>342365</wp:posOffset>
                </wp:positionV>
                <wp:extent cx="2768600" cy="258445"/>
                <wp:effectExtent l="0" t="0" r="0" b="8255"/>
                <wp:wrapSquare wrapText="bothSides"/>
                <wp:docPr id="47597078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8600" cy="2584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A98006" w14:textId="3AC21390" w:rsidR="005D1A04" w:rsidRPr="009B3BB2" w:rsidRDefault="005D1A04" w:rsidP="005D1A04">
                            <w:pPr>
                              <w:widowControl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B3BB2">
                              <w:rPr>
                                <w:sz w:val="20"/>
                                <w:szCs w:val="20"/>
                              </w:rPr>
                              <w:t xml:space="preserve">DN (CD4-CD8-) T cell % leukocyte </w:t>
                            </w:r>
                          </w:p>
                          <w:p w14:paraId="19A16BEE" w14:textId="77777777" w:rsidR="005D1A04" w:rsidRDefault="005D1A04" w:rsidP="005D1A0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3E42E" id="_x0000_s1032" type="#_x0000_t202" style="position:absolute;margin-left:212.2pt;margin-top:26.95pt;width:218pt;height:20.3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" filled="f" stroked="f">
                <v:textbox inset=",0,,0">
                  <w:txbxContent>
                    <w:p w14:paraId="78A98006" w14:textId="3AC21390" w:rsidR="005D1A04" w:rsidRPr="009B3BB2" w:rsidRDefault="005D1A04" w:rsidP="005D1A04">
                      <w:pPr>
                        <w:widowControl/>
                        <w:jc w:val="center"/>
                        <w:rPr>
                          <w:sz w:val="20"/>
                          <w:szCs w:val="20"/>
                        </w:rPr>
                      </w:pPr>
                      <w:r w:rsidRPr="009B3BB2">
                        <w:rPr>
                          <w:sz w:val="20"/>
                          <w:szCs w:val="20"/>
                        </w:rPr>
                        <w:t xml:space="preserve">DN (CD4-CD8-) T cell % leukocyte </w:t>
                      </w:r>
                    </w:p>
                    <w:p w14:paraId="19A16BEE" w14:textId="77777777" w:rsidR="005D1A04" w:rsidRDefault="005D1A04" w:rsidP="005D1A04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885B4D" w:rsidRPr="00405F4A">
        <w:rPr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46304" behindDoc="0" locked="0" layoutInCell="1" allowOverlap="1" wp14:anchorId="7D6BD230" wp14:editId="657FCA61">
                <wp:simplePos x="0" y="0"/>
                <wp:positionH relativeFrom="column">
                  <wp:posOffset>559435</wp:posOffset>
                </wp:positionH>
                <wp:positionV relativeFrom="paragraph">
                  <wp:posOffset>228499</wp:posOffset>
                </wp:positionV>
                <wp:extent cx="1894840" cy="421005"/>
                <wp:effectExtent l="0" t="0" r="0" b="0"/>
                <wp:wrapThrough wrapText="bothSides">
                  <wp:wrapPolygon edited="0">
                    <wp:start x="651" y="0"/>
                    <wp:lineTo x="651" y="20525"/>
                    <wp:lineTo x="20847" y="20525"/>
                    <wp:lineTo x="20847" y="0"/>
                    <wp:lineTo x="651" y="0"/>
                  </wp:wrapPolygon>
                </wp:wrapThrough>
                <wp:docPr id="145133663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4840" cy="4210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13CE2B" w14:textId="56FABD44" w:rsidR="00885B4D" w:rsidRPr="009B3BB2" w:rsidRDefault="00885B4D" w:rsidP="00885B4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B3BB2">
                              <w:rPr>
                                <w:sz w:val="20"/>
                                <w:szCs w:val="20"/>
                              </w:rPr>
                              <w:t>Activated &amp; resting CD4 regulatory T cell %CD4 T cell</w:t>
                            </w:r>
                          </w:p>
                          <w:p w14:paraId="68D938FC" w14:textId="77777777" w:rsidR="00885B4D" w:rsidRPr="009B3BB2" w:rsidRDefault="00885B4D" w:rsidP="00885B4D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6BD230" id="_x0000_s1033" type="#_x0000_t202" style="position:absolute;margin-left:44.05pt;margin-top:18pt;width:149.2pt;height:33.15pt;z-index:2517463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" filled="f" stroked="f">
                <v:textbox inset=",0,,0">
                  <w:txbxContent>
                    <w:p w14:paraId="4E13CE2B" w14:textId="56FABD44" w:rsidR="00885B4D" w:rsidRPr="009B3BB2" w:rsidRDefault="00885B4D" w:rsidP="00885B4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B3BB2">
                        <w:rPr>
                          <w:sz w:val="20"/>
                          <w:szCs w:val="20"/>
                        </w:rPr>
                        <w:t>Activated &amp; resting CD4 regulatory T cell %CD4 T cell</w:t>
                      </w:r>
                    </w:p>
                    <w:p w14:paraId="68D938FC" w14:textId="77777777" w:rsidR="00885B4D" w:rsidRPr="009B3BB2" w:rsidRDefault="00885B4D" w:rsidP="00885B4D">
                      <w:pPr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="005D1A04" w:rsidRPr="00405F4A">
        <w:rPr>
          <w:rFonts w:eastAsia="等线"/>
          <w:b/>
          <w:bCs/>
          <w:sz w:val="20"/>
          <w:szCs w:val="20"/>
        </w:rPr>
        <w:t xml:space="preserve">Supplementary Figure </w:t>
      </w:r>
      <w:r w:rsidR="00B90E74" w:rsidRPr="00405F4A">
        <w:rPr>
          <w:rFonts w:eastAsia="等线" w:hint="eastAsia"/>
          <w:b/>
          <w:bCs/>
          <w:sz w:val="20"/>
          <w:szCs w:val="20"/>
        </w:rPr>
        <w:t>2</w:t>
      </w:r>
      <w:r w:rsidR="005D1A04" w:rsidRPr="00405F4A">
        <w:rPr>
          <w:rFonts w:eastAsia="等线"/>
          <w:b/>
          <w:bCs/>
          <w:sz w:val="20"/>
          <w:szCs w:val="20"/>
        </w:rPr>
        <w:t xml:space="preserve">. </w:t>
      </w:r>
      <w:r w:rsidR="005D1A04" w:rsidRPr="00405F4A">
        <w:rPr>
          <w:rFonts w:eastAsia="等线"/>
          <w:sz w:val="20"/>
          <w:szCs w:val="20"/>
        </w:rPr>
        <w:t>Scatter plots of the Mendelian randomization (MR) main result based on IVW</w:t>
      </w:r>
      <w:r w:rsidR="005D1A04" w:rsidRPr="00405F4A">
        <w:rPr>
          <w:rFonts w:eastAsia="等线"/>
        </w:rPr>
        <w:t>.</w:t>
      </w:r>
    </w:p>
    <w:p w14:paraId="679DCFAE" w14:textId="4E8AC680" w:rsidR="00576316" w:rsidRPr="00576316" w:rsidRDefault="00026481" w:rsidP="00576316">
      <w:pPr>
        <w:jc w:val="center"/>
        <w:rPr>
          <w:rFonts w:eastAsia="等线"/>
          <w:b/>
          <w:bCs/>
        </w:rPr>
      </w:pPr>
      <w:r w:rsidRPr="009B3BB2">
        <w:rPr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48352" behindDoc="0" locked="0" layoutInCell="1" allowOverlap="1" wp14:anchorId="67638937" wp14:editId="5877B1EC">
                <wp:simplePos x="0" y="0"/>
                <wp:positionH relativeFrom="column">
                  <wp:posOffset>-342900</wp:posOffset>
                </wp:positionH>
                <wp:positionV relativeFrom="paragraph">
                  <wp:posOffset>7663882</wp:posOffset>
                </wp:positionV>
                <wp:extent cx="6141720" cy="800100"/>
                <wp:effectExtent l="0" t="0" r="0" b="0"/>
                <wp:wrapSquare wrapText="bothSides"/>
                <wp:docPr id="128906190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41720" cy="800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68A958" w14:textId="77777777" w:rsidR="00026481" w:rsidRPr="00B90E74" w:rsidRDefault="00026481" w:rsidP="0002648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Figure S2. </w:t>
                            </w:r>
                            <w:r w:rsidRPr="00B90E74">
                              <w:rPr>
                                <w:sz w:val="20"/>
                                <w:szCs w:val="20"/>
                              </w:rPr>
                              <w:t xml:space="preserve">Causal effects of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immune cells</w:t>
                            </w:r>
                            <w:r w:rsidRPr="00B90E74">
                              <w:rPr>
                                <w:sz w:val="20"/>
                                <w:szCs w:val="20"/>
                              </w:rPr>
                              <w:t xml:space="preserve"> on CRC.</w:t>
                            </w:r>
                          </w:p>
                          <w:p w14:paraId="61355435" w14:textId="77777777" w:rsidR="00026481" w:rsidRPr="00B90E74" w:rsidRDefault="00026481" w:rsidP="00026481">
                            <w:pPr>
                              <w:widowControl/>
                            </w:pPr>
                            <w:r w:rsidRPr="00B90E74">
                              <w:rPr>
                                <w:sz w:val="20"/>
                                <w:szCs w:val="20"/>
                              </w:rPr>
                              <w:t>IVW, inverse variance weighted. The lines denote effect sizes.</w:t>
                            </w:r>
                            <w:r w:rsidRPr="00496501">
                              <w:t xml:space="preserve"> </w:t>
                            </w:r>
                            <w:r w:rsidRPr="00496501">
                              <w:rPr>
                                <w:sz w:val="20"/>
                                <w:szCs w:val="20"/>
                              </w:rPr>
                              <w:t xml:space="preserve">The scatter plots indicate that </w:t>
                            </w:r>
                            <w:proofErr w:type="gramStart"/>
                            <w:r w:rsidRPr="009B3BB2">
                              <w:rPr>
                                <w:sz w:val="20"/>
                                <w:szCs w:val="20"/>
                              </w:rPr>
                              <w:t>Activated</w:t>
                            </w:r>
                            <w:proofErr w:type="gramEnd"/>
                            <w:r w:rsidRPr="009B3BB2">
                              <w:rPr>
                                <w:sz w:val="20"/>
                                <w:szCs w:val="20"/>
                              </w:rPr>
                              <w:t xml:space="preserve"> &amp; resting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B3BB2">
                              <w:rPr>
                                <w:sz w:val="20"/>
                                <w:szCs w:val="20"/>
                              </w:rPr>
                              <w:t>CD4 regulatory T cell %CD4 T cell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96501">
                              <w:rPr>
                                <w:sz w:val="20"/>
                                <w:szCs w:val="20"/>
                              </w:rPr>
                              <w:t xml:space="preserve">promote the onset of colorectal cancer, while </w:t>
                            </w:r>
                            <w:r w:rsidRPr="009B3BB2">
                              <w:rPr>
                                <w:sz w:val="20"/>
                                <w:szCs w:val="20"/>
                              </w:rPr>
                              <w:t xml:space="preserve">DN (CD4-CD8-) T cell %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l</w:t>
                            </w:r>
                            <w:r w:rsidRPr="009B3BB2">
                              <w:rPr>
                                <w:sz w:val="20"/>
                                <w:szCs w:val="20"/>
                              </w:rPr>
                              <w:t xml:space="preserve">eukocyte </w:t>
                            </w:r>
                            <w:r w:rsidRPr="00496501">
                              <w:rPr>
                                <w:sz w:val="20"/>
                                <w:szCs w:val="20"/>
                              </w:rPr>
                              <w:t>have a protective role. Furthermore, they demonstrate that the direction of these effects is consistent across different groups.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638937" id="_x0000_s1034" type="#_x0000_t202" style="position:absolute;left:0;text-align:left;margin-left:-27pt;margin-top:603.45pt;width:483.6pt;height:63pt;z-index:2517483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" filled="f" stroked="f">
                <v:textbox inset=",0,,0">
                  <w:txbxContent>
                    <w:p w14:paraId="0368A958" w14:textId="77777777" w:rsidR="00026481" w:rsidRPr="00B90E74" w:rsidRDefault="00026481" w:rsidP="0002648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Figure S2. </w:t>
                      </w:r>
                      <w:r w:rsidRPr="00B90E74">
                        <w:rPr>
                          <w:sz w:val="20"/>
                          <w:szCs w:val="20"/>
                        </w:rPr>
                        <w:t xml:space="preserve">Causal effects of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immune cells</w:t>
                      </w:r>
                      <w:r w:rsidRPr="00B90E74">
                        <w:rPr>
                          <w:sz w:val="20"/>
                          <w:szCs w:val="20"/>
                        </w:rPr>
                        <w:t xml:space="preserve"> on CRC.</w:t>
                      </w:r>
                    </w:p>
                    <w:p w14:paraId="61355435" w14:textId="77777777" w:rsidR="00026481" w:rsidRPr="00B90E74" w:rsidRDefault="00026481" w:rsidP="00026481">
                      <w:pPr>
                        <w:widowControl/>
                      </w:pPr>
                      <w:r w:rsidRPr="00B90E74">
                        <w:rPr>
                          <w:sz w:val="20"/>
                          <w:szCs w:val="20"/>
                        </w:rPr>
                        <w:t>IVW, inverse variance weighted. The lines denote effect sizes.</w:t>
                      </w:r>
                      <w:r w:rsidRPr="00496501">
                        <w:t xml:space="preserve"> </w:t>
                      </w:r>
                      <w:r w:rsidRPr="00496501">
                        <w:rPr>
                          <w:sz w:val="20"/>
                          <w:szCs w:val="20"/>
                        </w:rPr>
                        <w:t xml:space="preserve">The scatter plots indicate that </w:t>
                      </w:r>
                      <w:proofErr w:type="gramStart"/>
                      <w:r w:rsidRPr="009B3BB2">
                        <w:rPr>
                          <w:sz w:val="20"/>
                          <w:szCs w:val="20"/>
                        </w:rPr>
                        <w:t>Activated</w:t>
                      </w:r>
                      <w:proofErr w:type="gramEnd"/>
                      <w:r w:rsidRPr="009B3BB2">
                        <w:rPr>
                          <w:sz w:val="20"/>
                          <w:szCs w:val="20"/>
                        </w:rPr>
                        <w:t xml:space="preserve"> &amp; resting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 w:rsidRPr="009B3BB2">
                        <w:rPr>
                          <w:sz w:val="20"/>
                          <w:szCs w:val="20"/>
                        </w:rPr>
                        <w:t>CD4 regulatory T cell %CD4 T cell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 w:rsidRPr="00496501">
                        <w:rPr>
                          <w:sz w:val="20"/>
                          <w:szCs w:val="20"/>
                        </w:rPr>
                        <w:t xml:space="preserve">promote the onset of colorectal cancer, while </w:t>
                      </w:r>
                      <w:r w:rsidRPr="009B3BB2">
                        <w:rPr>
                          <w:sz w:val="20"/>
                          <w:szCs w:val="20"/>
                        </w:rPr>
                        <w:t xml:space="preserve">DN (CD4-CD8-) T cell %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l</w:t>
                      </w:r>
                      <w:r w:rsidRPr="009B3BB2">
                        <w:rPr>
                          <w:sz w:val="20"/>
                          <w:szCs w:val="20"/>
                        </w:rPr>
                        <w:t xml:space="preserve">eukocyte </w:t>
                      </w:r>
                      <w:r w:rsidRPr="00496501">
                        <w:rPr>
                          <w:sz w:val="20"/>
                          <w:szCs w:val="20"/>
                        </w:rPr>
                        <w:t>have a protective role. Furthermore, they demonstrate that the direction of these effects is consistent across different group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C7B95" w:rsidRPr="009B3BB2">
        <w:rPr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3E302E6F" wp14:editId="3CD3784C">
                <wp:simplePos x="0" y="0"/>
                <wp:positionH relativeFrom="column">
                  <wp:posOffset>41910</wp:posOffset>
                </wp:positionH>
                <wp:positionV relativeFrom="paragraph">
                  <wp:posOffset>7447915</wp:posOffset>
                </wp:positionV>
                <wp:extent cx="5151120" cy="210185"/>
                <wp:effectExtent l="0" t="0" r="0" b="0"/>
                <wp:wrapSquare wrapText="bothSides"/>
                <wp:docPr id="77270155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51120" cy="2101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72837A" w14:textId="5A8ED120" w:rsidR="00657B57" w:rsidRPr="009B3BB2" w:rsidRDefault="00657B57" w:rsidP="005D1A0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B3BB2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="00F13543" w:rsidRPr="009B3BB2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 w:rsidRPr="009B3BB2">
                              <w:rPr>
                                <w:sz w:val="20"/>
                                <w:szCs w:val="20"/>
                              </w:rPr>
                              <w:t>) Meta C group</w:t>
                            </w:r>
                          </w:p>
                          <w:p w14:paraId="392ACFB7" w14:textId="77777777" w:rsidR="00657B57" w:rsidRDefault="00657B57" w:rsidP="005D1A04"/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302E6F" id="_x0000_s1035" type="#_x0000_t202" style="position:absolute;left:0;text-align:left;margin-left:3.3pt;margin-top:586.45pt;width:405.6pt;height:16.55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" filled="f" stroked="f">
                <v:textbox inset=",0,,0">
                  <w:txbxContent>
                    <w:p w14:paraId="7972837A" w14:textId="5A8ED120" w:rsidR="00657B57" w:rsidRPr="009B3BB2" w:rsidRDefault="00657B57" w:rsidP="005D1A0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B3BB2">
                        <w:rPr>
                          <w:sz w:val="20"/>
                          <w:szCs w:val="20"/>
                        </w:rPr>
                        <w:t>(</w:t>
                      </w:r>
                      <w:r w:rsidR="00F13543" w:rsidRPr="009B3BB2">
                        <w:rPr>
                          <w:sz w:val="20"/>
                          <w:szCs w:val="20"/>
                        </w:rPr>
                        <w:t>5</w:t>
                      </w:r>
                      <w:r w:rsidRPr="009B3BB2">
                        <w:rPr>
                          <w:sz w:val="20"/>
                          <w:szCs w:val="20"/>
                        </w:rPr>
                        <w:t>) Meta C group</w:t>
                      </w:r>
                    </w:p>
                    <w:p w14:paraId="392ACFB7" w14:textId="77777777" w:rsidR="00657B57" w:rsidRDefault="00657B57" w:rsidP="005D1A04"/>
                  </w:txbxContent>
                </v:textbox>
                <w10:wrap type="square"/>
              </v:shape>
            </w:pict>
          </mc:Fallback>
        </mc:AlternateContent>
      </w:r>
      <w:r w:rsidR="001C7B95" w:rsidRPr="009E41F6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001132AF" wp14:editId="2E52BFB0">
                <wp:simplePos x="0" y="0"/>
                <wp:positionH relativeFrom="column">
                  <wp:posOffset>149225</wp:posOffset>
                </wp:positionH>
                <wp:positionV relativeFrom="paragraph">
                  <wp:posOffset>4945380</wp:posOffset>
                </wp:positionV>
                <wp:extent cx="5120005" cy="198120"/>
                <wp:effectExtent l="0" t="0" r="0" b="11430"/>
                <wp:wrapSquare wrapText="bothSides"/>
                <wp:docPr id="58882355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20005" cy="1981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07FF40" w14:textId="585F27ED" w:rsidR="008F1311" w:rsidRPr="009B3BB2" w:rsidRDefault="008F1311" w:rsidP="005D1A0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B3BB2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="001C7B95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2</w:t>
                            </w:r>
                            <w:r w:rsidRPr="009B3BB2">
                              <w:rPr>
                                <w:sz w:val="20"/>
                                <w:szCs w:val="20"/>
                              </w:rPr>
                              <w:t>) UKB B group</w:t>
                            </w:r>
                          </w:p>
                          <w:p w14:paraId="1FD83DC0" w14:textId="77777777" w:rsidR="008F1311" w:rsidRDefault="008F1311" w:rsidP="005D1A04"/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132AF" id="_x0000_s1036" type="#_x0000_t202" style="position:absolute;left:0;text-align:left;margin-left:11.75pt;margin-top:389.4pt;width:403.15pt;height:15.6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" filled="f" stroked="f">
                <v:textbox inset=",0,,0">
                  <w:txbxContent>
                    <w:p w14:paraId="7A07FF40" w14:textId="585F27ED" w:rsidR="008F1311" w:rsidRPr="009B3BB2" w:rsidRDefault="008F1311" w:rsidP="005D1A0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B3BB2">
                        <w:rPr>
                          <w:sz w:val="20"/>
                          <w:szCs w:val="20"/>
                        </w:rPr>
                        <w:t>(</w:t>
                      </w:r>
                      <w:r w:rsidR="001C7B95">
                        <w:rPr>
                          <w:rFonts w:hint="eastAsia"/>
                          <w:sz w:val="20"/>
                          <w:szCs w:val="20"/>
                        </w:rPr>
                        <w:t>2</w:t>
                      </w:r>
                      <w:r w:rsidRPr="009B3BB2">
                        <w:rPr>
                          <w:sz w:val="20"/>
                          <w:szCs w:val="20"/>
                        </w:rPr>
                        <w:t>) UKB B group</w:t>
                      </w:r>
                    </w:p>
                    <w:p w14:paraId="1FD83DC0" w14:textId="77777777" w:rsidR="008F1311" w:rsidRDefault="008F1311" w:rsidP="005D1A04"/>
                  </w:txbxContent>
                </v:textbox>
                <w10:wrap type="square"/>
              </v:shape>
            </w:pict>
          </mc:Fallback>
        </mc:AlternateContent>
      </w:r>
      <w:r w:rsidR="001C7B95" w:rsidRPr="009B3BB2">
        <w:rPr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4B6C6469" wp14:editId="61E2960D">
                <wp:simplePos x="0" y="0"/>
                <wp:positionH relativeFrom="column">
                  <wp:posOffset>234415</wp:posOffset>
                </wp:positionH>
                <wp:positionV relativeFrom="paragraph">
                  <wp:posOffset>2533015</wp:posOffset>
                </wp:positionV>
                <wp:extent cx="4934585" cy="252095"/>
                <wp:effectExtent l="0" t="0" r="0" b="0"/>
                <wp:wrapSquare wrapText="bothSides"/>
                <wp:docPr id="21845910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34585" cy="252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48E6FE" w14:textId="17DB3765" w:rsidR="005D1A04" w:rsidRPr="009B3BB2" w:rsidRDefault="005D1A04" w:rsidP="005D1A0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B3BB2">
                              <w:rPr>
                                <w:sz w:val="20"/>
                                <w:szCs w:val="20"/>
                              </w:rPr>
                              <w:t xml:space="preserve">(1) </w:t>
                            </w:r>
                            <w:r w:rsidR="00FC2809" w:rsidRPr="009B3BB2">
                              <w:rPr>
                                <w:sz w:val="20"/>
                                <w:szCs w:val="20"/>
                              </w:rPr>
                              <w:t>UKB A</w:t>
                            </w:r>
                            <w:r w:rsidRPr="009B3BB2">
                              <w:rPr>
                                <w:sz w:val="20"/>
                                <w:szCs w:val="20"/>
                              </w:rPr>
                              <w:t xml:space="preserve"> group</w:t>
                            </w:r>
                          </w:p>
                          <w:p w14:paraId="1AD26C34" w14:textId="77777777" w:rsidR="005D1A04" w:rsidRPr="009B3BB2" w:rsidRDefault="005D1A04" w:rsidP="005D1A04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6C6469" id="_x0000_s1037" type="#_x0000_t202" style="position:absolute;left:0;text-align:left;margin-left:18.45pt;margin-top:199.45pt;width:388.55pt;height:19.8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" filled="f" stroked="f">
                <v:textbox inset=",0,,0">
                  <w:txbxContent>
                    <w:p w14:paraId="2F48E6FE" w14:textId="17DB3765" w:rsidR="005D1A04" w:rsidRPr="009B3BB2" w:rsidRDefault="005D1A04" w:rsidP="005D1A0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B3BB2">
                        <w:rPr>
                          <w:sz w:val="20"/>
                          <w:szCs w:val="20"/>
                        </w:rPr>
                        <w:t xml:space="preserve">(1) </w:t>
                      </w:r>
                      <w:r w:rsidR="00FC2809" w:rsidRPr="009B3BB2">
                        <w:rPr>
                          <w:sz w:val="20"/>
                          <w:szCs w:val="20"/>
                        </w:rPr>
                        <w:t>UKB A</w:t>
                      </w:r>
                      <w:r w:rsidRPr="009B3BB2">
                        <w:rPr>
                          <w:sz w:val="20"/>
                          <w:szCs w:val="20"/>
                        </w:rPr>
                        <w:t xml:space="preserve"> group</w:t>
                      </w:r>
                    </w:p>
                    <w:p w14:paraId="1AD26C34" w14:textId="77777777" w:rsidR="005D1A04" w:rsidRPr="009B3BB2" w:rsidRDefault="005D1A04" w:rsidP="005D1A04">
                      <w:pPr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1C7B95" w:rsidRPr="009B3BB2">
        <w:rPr>
          <w:noProof/>
          <w:sz w:val="20"/>
          <w:szCs w:val="20"/>
        </w:rPr>
        <w:drawing>
          <wp:anchor distT="0" distB="0" distL="114300" distR="114300" simplePos="0" relativeHeight="251711488" behindDoc="0" locked="0" layoutInCell="1" allowOverlap="1" wp14:anchorId="0C382047" wp14:editId="37EE46A1">
            <wp:simplePos x="0" y="0"/>
            <wp:positionH relativeFrom="column">
              <wp:posOffset>235585</wp:posOffset>
            </wp:positionH>
            <wp:positionV relativeFrom="paragraph">
              <wp:posOffset>2735880</wp:posOffset>
            </wp:positionV>
            <wp:extent cx="2214880" cy="2214880"/>
            <wp:effectExtent l="0" t="0" r="0" b="0"/>
            <wp:wrapSquare wrapText="bothSides"/>
            <wp:docPr id="11574217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4880" cy="221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7B95" w:rsidRPr="009B3BB2">
        <w:rPr>
          <w:noProof/>
          <w:sz w:val="20"/>
          <w:szCs w:val="20"/>
        </w:rPr>
        <w:drawing>
          <wp:anchor distT="0" distB="0" distL="114300" distR="114300" simplePos="0" relativeHeight="251721728" behindDoc="0" locked="0" layoutInCell="1" allowOverlap="1" wp14:anchorId="6D0B392D" wp14:editId="25448735">
            <wp:simplePos x="0" y="0"/>
            <wp:positionH relativeFrom="column">
              <wp:posOffset>2881229</wp:posOffset>
            </wp:positionH>
            <wp:positionV relativeFrom="paragraph">
              <wp:posOffset>5183071</wp:posOffset>
            </wp:positionV>
            <wp:extent cx="2236470" cy="2236470"/>
            <wp:effectExtent l="0" t="0" r="0" b="0"/>
            <wp:wrapSquare wrapText="bothSides"/>
            <wp:docPr id="180218035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6470" cy="223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7B95" w:rsidRPr="009B3BB2">
        <w:rPr>
          <w:rFonts w:eastAsia="等线"/>
          <w:b/>
          <w:bCs/>
          <w:noProof/>
          <w:sz w:val="20"/>
          <w:szCs w:val="20"/>
        </w:rPr>
        <w:drawing>
          <wp:anchor distT="0" distB="0" distL="114300" distR="114300" simplePos="0" relativeHeight="251718656" behindDoc="0" locked="0" layoutInCell="1" allowOverlap="1" wp14:anchorId="20F2B0C5" wp14:editId="50E39942">
            <wp:simplePos x="0" y="0"/>
            <wp:positionH relativeFrom="column">
              <wp:posOffset>231875</wp:posOffset>
            </wp:positionH>
            <wp:positionV relativeFrom="paragraph">
              <wp:posOffset>5142063</wp:posOffset>
            </wp:positionV>
            <wp:extent cx="2214880" cy="2214880"/>
            <wp:effectExtent l="0" t="0" r="0" b="0"/>
            <wp:wrapSquare wrapText="bothSides"/>
            <wp:docPr id="209060877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4880" cy="221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7B95" w:rsidRPr="009B3BB2">
        <w:rPr>
          <w:noProof/>
          <w:sz w:val="20"/>
          <w:szCs w:val="20"/>
        </w:rPr>
        <w:drawing>
          <wp:anchor distT="0" distB="0" distL="114300" distR="114300" simplePos="0" relativeHeight="251712512" behindDoc="0" locked="0" layoutInCell="1" allowOverlap="1" wp14:anchorId="5B371892" wp14:editId="7B313480">
            <wp:simplePos x="0" y="0"/>
            <wp:positionH relativeFrom="column">
              <wp:posOffset>2879725</wp:posOffset>
            </wp:positionH>
            <wp:positionV relativeFrom="paragraph">
              <wp:posOffset>2739724</wp:posOffset>
            </wp:positionV>
            <wp:extent cx="2209800" cy="2209800"/>
            <wp:effectExtent l="0" t="0" r="0" b="0"/>
            <wp:wrapSquare wrapText="bothSides"/>
            <wp:docPr id="196211935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7B95" w:rsidRPr="009B3BB2">
        <w:rPr>
          <w:rFonts w:eastAsia="等线"/>
          <w:b/>
          <w:bCs/>
          <w:noProof/>
          <w:sz w:val="20"/>
          <w:szCs w:val="20"/>
        </w:rPr>
        <w:drawing>
          <wp:anchor distT="0" distB="0" distL="114300" distR="114300" simplePos="0" relativeHeight="251731968" behindDoc="0" locked="0" layoutInCell="1" allowOverlap="1" wp14:anchorId="442E13AA" wp14:editId="554D3F68">
            <wp:simplePos x="0" y="0"/>
            <wp:positionH relativeFrom="column">
              <wp:posOffset>2848610</wp:posOffset>
            </wp:positionH>
            <wp:positionV relativeFrom="paragraph">
              <wp:posOffset>253365</wp:posOffset>
            </wp:positionV>
            <wp:extent cx="2280920" cy="2280920"/>
            <wp:effectExtent l="0" t="0" r="5080" b="5080"/>
            <wp:wrapSquare wrapText="bothSides"/>
            <wp:docPr id="3623815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0920" cy="228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7B95">
        <w:rPr>
          <w:noProof/>
          <w:sz w:val="28"/>
          <w:szCs w:val="28"/>
        </w:rPr>
        <w:drawing>
          <wp:anchor distT="0" distB="0" distL="114300" distR="114300" simplePos="0" relativeHeight="251676672" behindDoc="0" locked="0" layoutInCell="1" allowOverlap="1" wp14:anchorId="1BEA4A92" wp14:editId="5D15897D">
            <wp:simplePos x="0" y="0"/>
            <wp:positionH relativeFrom="column">
              <wp:posOffset>279065</wp:posOffset>
            </wp:positionH>
            <wp:positionV relativeFrom="paragraph">
              <wp:posOffset>289293</wp:posOffset>
            </wp:positionV>
            <wp:extent cx="2175510" cy="2175510"/>
            <wp:effectExtent l="0" t="0" r="0" b="0"/>
            <wp:wrapSquare wrapText="bothSides"/>
            <wp:docPr id="83456430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5510" cy="217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C97CB8" w14:textId="6B25E2FD" w:rsidR="00C31481" w:rsidRPr="00A17D51" w:rsidRDefault="00C31481" w:rsidP="00C31481">
      <w:pPr>
        <w:rPr>
          <w:sz w:val="21"/>
          <w:szCs w:val="21"/>
        </w:rPr>
      </w:pPr>
      <w:r w:rsidRPr="00405F4A">
        <w:rPr>
          <w:rFonts w:eastAsia="等线"/>
          <w:b/>
          <w:bCs/>
          <w:sz w:val="20"/>
          <w:szCs w:val="20"/>
        </w:rPr>
        <w:t>Supplementary Figure</w:t>
      </w:r>
      <w:r w:rsidR="00405F4A" w:rsidRPr="00F61ABC">
        <w:rPr>
          <w:rFonts w:eastAsia="等线" w:hint="eastAsia"/>
          <w:sz w:val="20"/>
          <w:szCs w:val="20"/>
        </w:rPr>
        <w:t xml:space="preserve"> </w:t>
      </w:r>
      <w:r w:rsidR="00B90E74" w:rsidRPr="00405F4A">
        <w:rPr>
          <w:rFonts w:eastAsia="等线" w:hint="eastAsia"/>
          <w:b/>
          <w:bCs/>
          <w:sz w:val="20"/>
          <w:szCs w:val="20"/>
        </w:rPr>
        <w:t>3</w:t>
      </w:r>
      <w:r w:rsidRPr="00405F4A">
        <w:rPr>
          <w:rFonts w:eastAsia="等线"/>
          <w:b/>
          <w:bCs/>
          <w:sz w:val="20"/>
          <w:szCs w:val="20"/>
        </w:rPr>
        <w:t xml:space="preserve">. </w:t>
      </w:r>
      <w:r w:rsidRPr="00405F4A">
        <w:rPr>
          <w:sz w:val="20"/>
          <w:szCs w:val="20"/>
        </w:rPr>
        <w:t>Circle chart of identified miRNAs</w:t>
      </w:r>
    </w:p>
    <w:p w14:paraId="33AAFA57" w14:textId="1E56A4DB" w:rsidR="00996B82" w:rsidRPr="00C31481" w:rsidRDefault="00996B82" w:rsidP="00C31481">
      <w:pPr>
        <w:jc w:val="left"/>
        <w:rPr>
          <w:rFonts w:eastAsia="等线"/>
        </w:rPr>
      </w:pPr>
    </w:p>
    <w:p w14:paraId="7B314636" w14:textId="2781E372" w:rsidR="009E496B" w:rsidRPr="00543E0B" w:rsidRDefault="005F66B9" w:rsidP="00981ABD">
      <w:pPr>
        <w:jc w:val="center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710464" behindDoc="0" locked="0" layoutInCell="1" allowOverlap="1" wp14:anchorId="4380ED7C" wp14:editId="2D0003A9">
            <wp:simplePos x="0" y="0"/>
            <wp:positionH relativeFrom="column">
              <wp:posOffset>241300</wp:posOffset>
            </wp:positionH>
            <wp:positionV relativeFrom="paragraph">
              <wp:posOffset>22860</wp:posOffset>
            </wp:positionV>
            <wp:extent cx="4419600" cy="4577715"/>
            <wp:effectExtent l="0" t="0" r="0" b="0"/>
            <wp:wrapThrough wrapText="bothSides">
              <wp:wrapPolygon edited="0">
                <wp:start x="0" y="0"/>
                <wp:lineTo x="0" y="21483"/>
                <wp:lineTo x="21507" y="21483"/>
                <wp:lineTo x="21507" y="0"/>
                <wp:lineTo x="0" y="0"/>
              </wp:wrapPolygon>
            </wp:wrapThrough>
            <wp:docPr id="8537152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457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5B2710" w14:textId="551163A3" w:rsidR="009E496B" w:rsidRPr="0081677D" w:rsidRDefault="009E496B">
      <w:pPr>
        <w:rPr>
          <w:b/>
          <w:bCs/>
        </w:rPr>
      </w:pPr>
    </w:p>
    <w:sectPr w:rsidR="009E496B" w:rsidRPr="00816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BB50CE" w14:textId="77777777" w:rsidR="005359C2" w:rsidRDefault="005359C2" w:rsidP="00981ABD">
      <w:r>
        <w:separator/>
      </w:r>
    </w:p>
  </w:endnote>
  <w:endnote w:type="continuationSeparator" w:id="0">
    <w:p w14:paraId="7B2B9983" w14:textId="77777777" w:rsidR="005359C2" w:rsidRDefault="005359C2" w:rsidP="00981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3DFFDC" w14:textId="77777777" w:rsidR="005359C2" w:rsidRDefault="005359C2" w:rsidP="00981ABD">
      <w:r>
        <w:separator/>
      </w:r>
    </w:p>
  </w:footnote>
  <w:footnote w:type="continuationSeparator" w:id="0">
    <w:p w14:paraId="4F8673E3" w14:textId="77777777" w:rsidR="005359C2" w:rsidRDefault="005359C2" w:rsidP="00981A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12958"/>
    <w:multiLevelType w:val="hybridMultilevel"/>
    <w:tmpl w:val="0A9C5DAE"/>
    <w:lvl w:ilvl="0" w:tplc="D56E907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2E51A3E"/>
    <w:multiLevelType w:val="hybridMultilevel"/>
    <w:tmpl w:val="CCEC1DAE"/>
    <w:lvl w:ilvl="0" w:tplc="CC52E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4381229"/>
    <w:multiLevelType w:val="hybridMultilevel"/>
    <w:tmpl w:val="34F89C9C"/>
    <w:lvl w:ilvl="0" w:tplc="6FC443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22371200">
    <w:abstractNumId w:val="0"/>
  </w:num>
  <w:num w:numId="2" w16cid:durableId="963392994">
    <w:abstractNumId w:val="1"/>
  </w:num>
  <w:num w:numId="3" w16cid:durableId="19353618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0DD"/>
    <w:rsid w:val="00014359"/>
    <w:rsid w:val="00026481"/>
    <w:rsid w:val="000717AA"/>
    <w:rsid w:val="0008575A"/>
    <w:rsid w:val="000D78D2"/>
    <w:rsid w:val="000F6B60"/>
    <w:rsid w:val="00147A5D"/>
    <w:rsid w:val="0016471F"/>
    <w:rsid w:val="00165C75"/>
    <w:rsid w:val="001A382D"/>
    <w:rsid w:val="001C7B95"/>
    <w:rsid w:val="002124A0"/>
    <w:rsid w:val="002506BF"/>
    <w:rsid w:val="002B50DD"/>
    <w:rsid w:val="002D5912"/>
    <w:rsid w:val="002E3D91"/>
    <w:rsid w:val="00322EE1"/>
    <w:rsid w:val="00334F61"/>
    <w:rsid w:val="003512D7"/>
    <w:rsid w:val="00380B3A"/>
    <w:rsid w:val="003821C3"/>
    <w:rsid w:val="003A3CA2"/>
    <w:rsid w:val="003E39AE"/>
    <w:rsid w:val="0040303F"/>
    <w:rsid w:val="00405F4A"/>
    <w:rsid w:val="00417312"/>
    <w:rsid w:val="00443C72"/>
    <w:rsid w:val="00456207"/>
    <w:rsid w:val="00482892"/>
    <w:rsid w:val="00483974"/>
    <w:rsid w:val="004A5D7F"/>
    <w:rsid w:val="004C299B"/>
    <w:rsid w:val="004E5933"/>
    <w:rsid w:val="005359C2"/>
    <w:rsid w:val="00543E0B"/>
    <w:rsid w:val="00573457"/>
    <w:rsid w:val="005761F6"/>
    <w:rsid w:val="00576316"/>
    <w:rsid w:val="005D1A04"/>
    <w:rsid w:val="005E0EFE"/>
    <w:rsid w:val="005E7997"/>
    <w:rsid w:val="005F66B9"/>
    <w:rsid w:val="00606C92"/>
    <w:rsid w:val="0061372A"/>
    <w:rsid w:val="00614074"/>
    <w:rsid w:val="00614FAD"/>
    <w:rsid w:val="0063197F"/>
    <w:rsid w:val="0063320F"/>
    <w:rsid w:val="00637614"/>
    <w:rsid w:val="00657053"/>
    <w:rsid w:val="00657B57"/>
    <w:rsid w:val="006B48C9"/>
    <w:rsid w:val="006C7B13"/>
    <w:rsid w:val="006E6568"/>
    <w:rsid w:val="00704856"/>
    <w:rsid w:val="0071208C"/>
    <w:rsid w:val="00752938"/>
    <w:rsid w:val="0081677D"/>
    <w:rsid w:val="00885B4D"/>
    <w:rsid w:val="00890474"/>
    <w:rsid w:val="008E25F8"/>
    <w:rsid w:val="008E526F"/>
    <w:rsid w:val="008F1311"/>
    <w:rsid w:val="00936B81"/>
    <w:rsid w:val="009463F8"/>
    <w:rsid w:val="00964255"/>
    <w:rsid w:val="009706C1"/>
    <w:rsid w:val="00972C1D"/>
    <w:rsid w:val="00981ABD"/>
    <w:rsid w:val="00996B82"/>
    <w:rsid w:val="009B3BB2"/>
    <w:rsid w:val="009C687C"/>
    <w:rsid w:val="009E41F6"/>
    <w:rsid w:val="009E496B"/>
    <w:rsid w:val="009F15F9"/>
    <w:rsid w:val="00A059D4"/>
    <w:rsid w:val="00A17D51"/>
    <w:rsid w:val="00A5311D"/>
    <w:rsid w:val="00A573B8"/>
    <w:rsid w:val="00A902C4"/>
    <w:rsid w:val="00B15520"/>
    <w:rsid w:val="00B337D9"/>
    <w:rsid w:val="00B85465"/>
    <w:rsid w:val="00B90E74"/>
    <w:rsid w:val="00BA652E"/>
    <w:rsid w:val="00BB1365"/>
    <w:rsid w:val="00BC4AD4"/>
    <w:rsid w:val="00C31481"/>
    <w:rsid w:val="00C430F1"/>
    <w:rsid w:val="00C8150C"/>
    <w:rsid w:val="00C906AC"/>
    <w:rsid w:val="00CC548C"/>
    <w:rsid w:val="00CD2FFA"/>
    <w:rsid w:val="00CE2A57"/>
    <w:rsid w:val="00D428D9"/>
    <w:rsid w:val="00D75671"/>
    <w:rsid w:val="00D97B11"/>
    <w:rsid w:val="00E342AF"/>
    <w:rsid w:val="00E36A8E"/>
    <w:rsid w:val="00E9491F"/>
    <w:rsid w:val="00E965E2"/>
    <w:rsid w:val="00EB1CAD"/>
    <w:rsid w:val="00ED2B24"/>
    <w:rsid w:val="00EF39F3"/>
    <w:rsid w:val="00F13543"/>
    <w:rsid w:val="00F171BD"/>
    <w:rsid w:val="00F207B8"/>
    <w:rsid w:val="00F35FA3"/>
    <w:rsid w:val="00F61ABC"/>
    <w:rsid w:val="00F83318"/>
    <w:rsid w:val="00FB7C24"/>
    <w:rsid w:val="00FC006C"/>
    <w:rsid w:val="00FC2809"/>
    <w:rsid w:val="00FF0848"/>
    <w:rsid w:val="00FF2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95756F"/>
  <w15:chartTrackingRefBased/>
  <w15:docId w15:val="{4C11AC10-D4D9-493B-A41F-E5C3E01DD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4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1A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1A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1A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1ABD"/>
    <w:rPr>
      <w:sz w:val="18"/>
      <w:szCs w:val="18"/>
    </w:rPr>
  </w:style>
  <w:style w:type="paragraph" w:styleId="a7">
    <w:name w:val="List Paragraph"/>
    <w:basedOn w:val="a"/>
    <w:uiPriority w:val="34"/>
    <w:qFormat/>
    <w:rsid w:val="0096425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63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solidFill>
          <a:srgbClr val="FFFFFF"/>
        </a:solidFill>
        <a:ln w="9525">
          <a:noFill/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润泽 黄</dc:creator>
  <cp:keywords/>
  <dc:description/>
  <cp:lastModifiedBy>润泽 黄</cp:lastModifiedBy>
  <cp:revision>19</cp:revision>
  <dcterms:created xsi:type="dcterms:W3CDTF">2024-04-17T17:07:00Z</dcterms:created>
  <dcterms:modified xsi:type="dcterms:W3CDTF">2024-06-08T13:52:00Z</dcterms:modified>
</cp:coreProperties>
</file>